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317" w:type="dxa"/>
        <w:tblLayout w:type="fixed"/>
        <w:tblLook w:val="04A0" w:firstRow="1" w:lastRow="0" w:firstColumn="1" w:lastColumn="0" w:noHBand="0" w:noVBand="1"/>
      </w:tblPr>
      <w:tblGrid>
        <w:gridCol w:w="1913"/>
        <w:gridCol w:w="1309"/>
        <w:gridCol w:w="4149"/>
        <w:gridCol w:w="1560"/>
        <w:gridCol w:w="708"/>
        <w:gridCol w:w="709"/>
        <w:gridCol w:w="709"/>
        <w:gridCol w:w="709"/>
        <w:gridCol w:w="567"/>
        <w:gridCol w:w="567"/>
        <w:gridCol w:w="567"/>
        <w:gridCol w:w="850"/>
      </w:tblGrid>
      <w:tr w:rsidR="002970A8" w:rsidRPr="009209F4" w:rsidTr="00C23375">
        <w:tc>
          <w:tcPr>
            <w:tcW w:w="14317" w:type="dxa"/>
            <w:gridSpan w:val="12"/>
            <w:tcBorders>
              <w:bottom w:val="single" w:sz="4" w:space="0" w:color="auto"/>
            </w:tcBorders>
            <w:shd w:val="clear" w:color="auto" w:fill="auto"/>
          </w:tcPr>
          <w:p w:rsidR="002970A8" w:rsidRPr="009209F4" w:rsidRDefault="002D340C" w:rsidP="00C23375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</w:rPr>
              <w:t>S1 Table</w:t>
            </w:r>
            <w:r w:rsidR="002970A8" w:rsidRPr="00021CA6">
              <w:rPr>
                <w:rFonts w:cs="Arial"/>
                <w:b/>
              </w:rPr>
              <w:t xml:space="preserve">. </w:t>
            </w:r>
            <w:bookmarkStart w:id="0" w:name="_GoBack"/>
            <w:bookmarkEnd w:id="0"/>
            <w:r w:rsidR="002970A8">
              <w:rPr>
                <w:b/>
                <w:bCs/>
                <w:sz w:val="22"/>
                <w:szCs w:val="22"/>
              </w:rPr>
              <w:t>Candidate predictor variables</w:t>
            </w:r>
          </w:p>
        </w:tc>
      </w:tr>
      <w:tr w:rsidR="002970A8" w:rsidRPr="00DA5244" w:rsidTr="00C23375"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4149" w:type="dxa"/>
            <w:tcBorders>
              <w:top w:val="single" w:sz="4" w:space="0" w:color="auto"/>
            </w:tcBorders>
            <w:shd w:val="clear" w:color="auto" w:fill="auto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2835" w:type="dxa"/>
            <w:gridSpan w:val="4"/>
          </w:tcPr>
          <w:p w:rsidR="002970A8" w:rsidRPr="00087E1B" w:rsidRDefault="002970A8" w:rsidP="00C23375">
            <w:pPr>
              <w:spacing w:after="0" w:line="240" w:lineRule="auto"/>
              <w:rPr>
                <w:sz w:val="20"/>
                <w:szCs w:val="20"/>
              </w:rPr>
            </w:pPr>
            <w:r w:rsidRPr="00087E1B">
              <w:rPr>
                <w:sz w:val="20"/>
                <w:szCs w:val="20"/>
              </w:rPr>
              <w:t>Candidate predictor in model:</w:t>
            </w:r>
          </w:p>
        </w:tc>
        <w:tc>
          <w:tcPr>
            <w:tcW w:w="2551" w:type="dxa"/>
            <w:gridSpan w:val="4"/>
          </w:tcPr>
          <w:p w:rsidR="002970A8" w:rsidRPr="00087E1B" w:rsidRDefault="002970A8" w:rsidP="00C23375">
            <w:pPr>
              <w:spacing w:after="0" w:line="240" w:lineRule="auto"/>
              <w:rPr>
                <w:sz w:val="20"/>
                <w:szCs w:val="20"/>
              </w:rPr>
            </w:pPr>
            <w:r w:rsidRPr="00087E1B">
              <w:rPr>
                <w:sz w:val="20"/>
                <w:szCs w:val="20"/>
              </w:rPr>
              <w:t>Included</w:t>
            </w:r>
            <w:r>
              <w:rPr>
                <w:sz w:val="20"/>
                <w:szCs w:val="20"/>
              </w:rPr>
              <w:t xml:space="preserve"> predictor</w:t>
            </w:r>
            <w:r w:rsidRPr="00087E1B">
              <w:rPr>
                <w:sz w:val="20"/>
                <w:szCs w:val="20"/>
              </w:rPr>
              <w:t xml:space="preserve"> in model:</w:t>
            </w:r>
          </w:p>
        </w:tc>
      </w:tr>
      <w:tr w:rsidR="002970A8" w:rsidRPr="00DA5244" w:rsidTr="00C23375">
        <w:tc>
          <w:tcPr>
            <w:tcW w:w="3222" w:type="dxa"/>
            <w:gridSpan w:val="2"/>
            <w:tcBorders>
              <w:top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  <w:r w:rsidRPr="00DA5244">
              <w:rPr>
                <w:i/>
              </w:rPr>
              <w:t>Clinical factors</w:t>
            </w:r>
            <w:r>
              <w:rPr>
                <w:i/>
              </w:rPr>
              <w:t>/ Environmental predictor variables</w:t>
            </w:r>
          </w:p>
        </w:tc>
        <w:tc>
          <w:tcPr>
            <w:tcW w:w="4149" w:type="dxa"/>
            <w:tcBorders>
              <w:top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Missing, N (%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BFBFBF"/>
          </w:tcPr>
          <w:p w:rsidR="002970A8" w:rsidRDefault="002970A8" w:rsidP="00C23375">
            <w:pPr>
              <w:spacing w:after="0" w:line="240" w:lineRule="auto"/>
              <w:rPr>
                <w:i/>
                <w:sz w:val="20"/>
                <w:szCs w:val="20"/>
              </w:rPr>
            </w:pPr>
          </w:p>
          <w:p w:rsidR="002970A8" w:rsidRPr="00087E1B" w:rsidRDefault="002970A8" w:rsidP="00C23375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BFBFBF"/>
          </w:tcPr>
          <w:p w:rsidR="002970A8" w:rsidRPr="00087E1B" w:rsidRDefault="002970A8" w:rsidP="00C23375">
            <w:pPr>
              <w:spacing w:after="0" w:line="240" w:lineRule="auto"/>
              <w:rPr>
                <w:i/>
                <w:sz w:val="20"/>
                <w:szCs w:val="20"/>
              </w:rPr>
            </w:pPr>
          </w:p>
          <w:p w:rsidR="002970A8" w:rsidRPr="00087E1B" w:rsidRDefault="002970A8" w:rsidP="00C23375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BFBFBF"/>
          </w:tcPr>
          <w:p w:rsidR="002970A8" w:rsidRPr="00087E1B" w:rsidRDefault="002970A8" w:rsidP="00C23375">
            <w:pPr>
              <w:spacing w:after="0" w:line="240" w:lineRule="auto"/>
              <w:rPr>
                <w:i/>
                <w:sz w:val="20"/>
                <w:szCs w:val="20"/>
              </w:rPr>
            </w:pPr>
          </w:p>
          <w:p w:rsidR="002970A8" w:rsidRPr="00087E1B" w:rsidRDefault="002970A8" w:rsidP="00C23375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BFBFBF"/>
          </w:tcPr>
          <w:p w:rsidR="002970A8" w:rsidRPr="00087E1B" w:rsidRDefault="002970A8" w:rsidP="00C23375">
            <w:pPr>
              <w:spacing w:after="0" w:line="240" w:lineRule="auto"/>
              <w:rPr>
                <w:i/>
                <w:sz w:val="20"/>
                <w:szCs w:val="20"/>
              </w:rPr>
            </w:pPr>
          </w:p>
          <w:p w:rsidR="002970A8" w:rsidRPr="00087E1B" w:rsidRDefault="002970A8" w:rsidP="00C23375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BFBFBF"/>
          </w:tcPr>
          <w:p w:rsidR="002970A8" w:rsidRPr="00087E1B" w:rsidRDefault="002970A8" w:rsidP="00C23375">
            <w:pPr>
              <w:spacing w:after="0" w:line="240" w:lineRule="auto"/>
              <w:rPr>
                <w:i/>
                <w:sz w:val="20"/>
                <w:szCs w:val="20"/>
              </w:rPr>
            </w:pPr>
          </w:p>
          <w:p w:rsidR="002970A8" w:rsidRPr="00087E1B" w:rsidRDefault="002970A8" w:rsidP="00C23375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BFBFBF"/>
          </w:tcPr>
          <w:p w:rsidR="002970A8" w:rsidRPr="00087E1B" w:rsidRDefault="002970A8" w:rsidP="00C23375">
            <w:pPr>
              <w:spacing w:after="0" w:line="240" w:lineRule="auto"/>
              <w:rPr>
                <w:i/>
                <w:sz w:val="20"/>
                <w:szCs w:val="20"/>
              </w:rPr>
            </w:pPr>
          </w:p>
          <w:p w:rsidR="002970A8" w:rsidRPr="00087E1B" w:rsidRDefault="002970A8" w:rsidP="00C23375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BFBFBF"/>
          </w:tcPr>
          <w:p w:rsidR="002970A8" w:rsidRDefault="002970A8" w:rsidP="00C23375">
            <w:pPr>
              <w:spacing w:after="0" w:line="240" w:lineRule="auto"/>
              <w:rPr>
                <w:i/>
                <w:sz w:val="20"/>
                <w:szCs w:val="20"/>
              </w:rPr>
            </w:pPr>
          </w:p>
          <w:p w:rsidR="002970A8" w:rsidRPr="00087E1B" w:rsidRDefault="002970A8" w:rsidP="00C23375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BFBFBF"/>
          </w:tcPr>
          <w:p w:rsidR="002970A8" w:rsidRPr="00087E1B" w:rsidRDefault="002970A8" w:rsidP="00C23375">
            <w:pPr>
              <w:spacing w:after="0" w:line="240" w:lineRule="auto"/>
              <w:rPr>
                <w:i/>
                <w:sz w:val="20"/>
                <w:szCs w:val="20"/>
              </w:rPr>
            </w:pPr>
          </w:p>
          <w:p w:rsidR="002970A8" w:rsidRPr="00087E1B" w:rsidRDefault="002970A8" w:rsidP="00C23375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</w:p>
        </w:tc>
      </w:tr>
      <w:tr w:rsidR="002970A8" w:rsidTr="00C23375"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Age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ontinuous</w:t>
            </w:r>
          </w:p>
        </w:tc>
        <w:tc>
          <w:tcPr>
            <w:tcW w:w="4149" w:type="dxa"/>
            <w:tcBorders>
              <w:top w:val="single" w:sz="4" w:space="0" w:color="auto"/>
            </w:tcBorders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  <w:r>
              <w:t>0 (0%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Sex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ategorical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0 (0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Type of 1</w:t>
            </w:r>
            <w:r w:rsidRPr="00DA5244">
              <w:rPr>
                <w:vertAlign w:val="superscript"/>
              </w:rPr>
              <w:t>st</w:t>
            </w:r>
            <w:r>
              <w:t xml:space="preserve"> VT (DVT, PE, PE+DVT)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ategorical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0 (0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Proximal vs popliteal</w:t>
            </w:r>
            <w:r w:rsidRPr="00513FF4">
              <w:rPr>
                <w:vertAlign w:val="superscript"/>
              </w:rPr>
              <w:t>§</w:t>
            </w:r>
            <w:r>
              <w:t xml:space="preserve"> DVT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ategorical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880 (23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proofErr w:type="spellStart"/>
            <w:r>
              <w:t>Postthrombotic</w:t>
            </w:r>
            <w:proofErr w:type="spellEnd"/>
            <w:r>
              <w:t xml:space="preserve"> syndrome, mild or severe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ategorical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 xml:space="preserve">Based on </w:t>
            </w:r>
            <w:proofErr w:type="spellStart"/>
            <w:r>
              <w:t>Villalta</w:t>
            </w:r>
            <w:proofErr w:type="spellEnd"/>
            <w:r>
              <w:t xml:space="preserve"> score assessed at moment of blood collection</w:t>
            </w: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1110 (30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BMI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ontinuous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304 (8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Surgery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ategorical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Within 3 months before VT</w:t>
            </w: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13 (0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Provoked, additional factors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ategorical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 xml:space="preserve">Including: confinement to bed &gt;=3 days at home, pneumonia in year before VT, other infection in year before VT (urinary tract infection, pyelonephritis, arthritis, bursitis, sinusitis, pulpitis, inflammation elsewhere, hepatitis A, B or C), leg injury in 3 months before VT, prolonged travel &gt;4 hours within 2 months before VT  </w:t>
            </w: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270 (7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Pregnancy/ puerperium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ategorical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Within 3 months before VT</w:t>
            </w: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16 (0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lastRenderedPageBreak/>
              <w:t>Hormone use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ategorical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At the time of VT, including: hormone replacement therapy and hormonal contraceptives</w:t>
            </w: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41 (1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Plaster cast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ategorical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Within 3 months before VT</w:t>
            </w: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0 (0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Immobility in bed, in hospital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ategorical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onfinement to bed &gt;=3 days in hospital, within 3 months before VT</w:t>
            </w: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0 (0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ardiovascular disease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ategorical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 xml:space="preserve">Including a history of: heart failure, angina pectoris, arterial insufficiency of legs (claudication), acute MI </w:t>
            </w: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227 (6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erebrovascular disease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ategorical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Including a history of: ischemic stroke, transient ischemic attack, intracerebral haemorrhage</w:t>
            </w: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227 (6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Disease, additional comorbidities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ategorical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 xml:space="preserve">Including a history of (or currently present): </w:t>
            </w:r>
            <w:r w:rsidRPr="007A5885">
              <w:t>diabetes</w:t>
            </w:r>
            <w:r>
              <w:t xml:space="preserve"> type I or II, liver </w:t>
            </w:r>
            <w:proofErr w:type="spellStart"/>
            <w:r>
              <w:t>Xdisease</w:t>
            </w:r>
            <w:proofErr w:type="spellEnd"/>
            <w:r>
              <w:t>, kidney disease, r</w:t>
            </w:r>
            <w:r w:rsidRPr="007A5885">
              <w:t>heuma</w:t>
            </w:r>
            <w:r>
              <w:t xml:space="preserve">toid arthritis, </w:t>
            </w:r>
            <w:r w:rsidRPr="007A5885">
              <w:t>bronchit</w:t>
            </w:r>
            <w:r>
              <w:t xml:space="preserve">is, </w:t>
            </w:r>
            <w:r w:rsidRPr="007A5885">
              <w:t>em</w:t>
            </w:r>
            <w:r>
              <w:t>physema, hyper- and hypothyroidism</w:t>
            </w: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227 (6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4149" w:type="dxa"/>
            <w:tcBorders>
              <w:bottom w:val="single" w:sz="4" w:space="0" w:color="auto"/>
            </w:tcBorders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RPr="00DA5244" w:rsidTr="00C23375">
        <w:tc>
          <w:tcPr>
            <w:tcW w:w="3222" w:type="dxa"/>
            <w:gridSpan w:val="2"/>
            <w:tcBorders>
              <w:top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Genetic factors/ Genetic predictor variables</w:t>
            </w:r>
          </w:p>
        </w:tc>
        <w:tc>
          <w:tcPr>
            <w:tcW w:w="4149" w:type="dxa"/>
            <w:tcBorders>
              <w:top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</w:tr>
      <w:tr w:rsidR="002970A8" w:rsidTr="00C23375"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Blood group, non-O vs O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ategorical</w:t>
            </w:r>
          </w:p>
        </w:tc>
        <w:tc>
          <w:tcPr>
            <w:tcW w:w="4149" w:type="dxa"/>
            <w:tcBorders>
              <w:top w:val="single" w:sz="4" w:space="0" w:color="auto"/>
            </w:tcBorders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  <w:r>
              <w:t>329 (9%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Factor V Leiden mutation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ategorical</w:t>
            </w:r>
          </w:p>
        </w:tc>
        <w:tc>
          <w:tcPr>
            <w:tcW w:w="4149" w:type="dxa"/>
            <w:shd w:val="clear" w:color="auto" w:fill="auto"/>
          </w:tcPr>
          <w:p w:rsidR="002970A8" w:rsidRPr="005B4F7D" w:rsidRDefault="002970A8" w:rsidP="00C23375">
            <w:pPr>
              <w:spacing w:after="0" w:line="240" w:lineRule="auto"/>
              <w:rPr>
                <w:highlight w:val="yellow"/>
              </w:rPr>
            </w:pPr>
            <w:r w:rsidRPr="00F63AD8">
              <w:t>Homozygous or heterozygous (vs 1691GG)</w:t>
            </w: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314 (8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proofErr w:type="spellStart"/>
            <w:r>
              <w:t>SNPscore</w:t>
            </w:r>
            <w:proofErr w:type="spellEnd"/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 xml:space="preserve">Categorical </w:t>
            </w:r>
          </w:p>
        </w:tc>
        <w:tc>
          <w:tcPr>
            <w:tcW w:w="4149" w:type="dxa"/>
            <w:shd w:val="clear" w:color="auto" w:fill="auto"/>
          </w:tcPr>
          <w:p w:rsidR="002970A8" w:rsidRPr="005B4F7D" w:rsidRDefault="002970A8" w:rsidP="00C23375">
            <w:pPr>
              <w:spacing w:after="0" w:line="240" w:lineRule="auto"/>
              <w:rPr>
                <w:highlight w:val="yellow"/>
              </w:rPr>
            </w:pPr>
            <w:r w:rsidRPr="00F63AD8">
              <w:t xml:space="preserve">Sum of SNPs </w:t>
            </w:r>
            <w:r>
              <w:t>risk allele present (h</w:t>
            </w:r>
            <w:r w:rsidRPr="00F63AD8">
              <w:t>omozygous or heterozygous</w:t>
            </w:r>
            <w:r>
              <w:t>)</w:t>
            </w:r>
            <w:r w:rsidRPr="00F63AD8">
              <w:t>:</w:t>
            </w:r>
            <w:r>
              <w:t xml:space="preserve"> factor V Leiden mutation</w:t>
            </w:r>
            <w:r w:rsidRPr="00F63AD8">
              <w:t>, prothrombin mutation, SNPrs8176719, SNPrs2066865, SNPrs2036914</w:t>
            </w: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2346 (63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4149" w:type="dxa"/>
            <w:tcBorders>
              <w:bottom w:val="single" w:sz="4" w:space="0" w:color="auto"/>
            </w:tcBorders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RPr="00DA5244" w:rsidTr="00C23375">
        <w:tc>
          <w:tcPr>
            <w:tcW w:w="32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 xml:space="preserve">Laboratory factors/ </w:t>
            </w:r>
            <w:proofErr w:type="spellStart"/>
            <w:r w:rsidRPr="00075181">
              <w:rPr>
                <w:i/>
              </w:rPr>
              <w:t>Hemorheologic</w:t>
            </w:r>
            <w:proofErr w:type="spellEnd"/>
            <w:r w:rsidRPr="00075181">
              <w:rPr>
                <w:i/>
              </w:rPr>
              <w:t xml:space="preserve"> and coagulation predictor variables</w:t>
            </w:r>
          </w:p>
        </w:tc>
        <w:tc>
          <w:tcPr>
            <w:tcW w:w="4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2970A8" w:rsidRPr="00DA5244" w:rsidRDefault="002970A8" w:rsidP="00C23375">
            <w:pPr>
              <w:spacing w:after="0" w:line="240" w:lineRule="auto"/>
              <w:rPr>
                <w:i/>
              </w:rPr>
            </w:pPr>
          </w:p>
        </w:tc>
      </w:tr>
      <w:tr w:rsidR="002970A8" w:rsidTr="00C23375"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proofErr w:type="spellStart"/>
            <w:r>
              <w:t>Ddimer</w:t>
            </w:r>
            <w:proofErr w:type="spellEnd"/>
            <w:r>
              <w:t xml:space="preserve"> (ng/mL)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ontinuous</w:t>
            </w:r>
          </w:p>
        </w:tc>
        <w:tc>
          <w:tcPr>
            <w:tcW w:w="4149" w:type="dxa"/>
            <w:tcBorders>
              <w:top w:val="single" w:sz="4" w:space="0" w:color="auto"/>
            </w:tcBorders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Log-transformed*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  <w:r>
              <w:t>1834 (49%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Pr="004B4846" w:rsidRDefault="002970A8" w:rsidP="00C23375">
            <w:pPr>
              <w:spacing w:after="0" w:line="240" w:lineRule="auto"/>
              <w:rPr>
                <w:lang w:val="nl-NL"/>
              </w:rPr>
            </w:pPr>
            <w:r w:rsidRPr="004B4846">
              <w:rPr>
                <w:lang w:val="nl-NL"/>
              </w:rPr>
              <w:t>Factor VIII antigen (IU/</w:t>
            </w:r>
            <w:proofErr w:type="spellStart"/>
            <w:r w:rsidRPr="004B4846">
              <w:rPr>
                <w:lang w:val="nl-NL"/>
              </w:rPr>
              <w:t>dL</w:t>
            </w:r>
            <w:proofErr w:type="spellEnd"/>
            <w:r w:rsidRPr="004B4846">
              <w:rPr>
                <w:lang w:val="nl-NL"/>
              </w:rPr>
              <w:t>)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ontinuous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Log-transformed*</w:t>
            </w: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proofErr w:type="spellStart"/>
            <w:r>
              <w:t>FVIIIag</w:t>
            </w:r>
            <w:proofErr w:type="spellEnd"/>
            <w:r>
              <w:t xml:space="preserve">: 1645 (44%) 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Von Willebrand factor (IU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ontinuous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Log-transformed*</w:t>
            </w: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1643 (44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proofErr w:type="spellStart"/>
            <w:r>
              <w:t>Hemoglobin</w:t>
            </w:r>
            <w:proofErr w:type="spellEnd"/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ontinuous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1669 (45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White Blood cell Count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ontinuous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Log-transformed*</w:t>
            </w: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1669 (45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Monocyte percentage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ontinuous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Log-transformed*</w:t>
            </w: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1690 (45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Red cell Distribution Width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ontinuous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Log-transformed*</w:t>
            </w: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1670 (45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RP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ontinuous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Log-transformed*</w:t>
            </w: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1644 (44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Factor VII (IU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ontinuous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1829 (49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Factor V (IU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ontinuous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1643 (44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Factor X (IU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ontinuous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1829 (49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Protein S, free (IU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ontinuous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Log-transformed*</w:t>
            </w: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1839 (49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Protein C (IU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ontinuous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1829 (49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Fibrinogen (g/L)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ontinuous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1643 (44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Factor II (IU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ontinuous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1829 (49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Factor IX (IU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ontinuous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1830 (49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Factor XI (IU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ontinuous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1643 (44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TFPI (U/mL)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ontinuous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1649 (44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Antithrombin (IU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ontinuous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1643 (44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APC ratio</w:t>
            </w:r>
          </w:p>
        </w:tc>
        <w:tc>
          <w:tcPr>
            <w:tcW w:w="130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ontinuous</w:t>
            </w:r>
          </w:p>
        </w:tc>
        <w:tc>
          <w:tcPr>
            <w:tcW w:w="4149" w:type="dxa"/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Log-transformed*</w:t>
            </w:r>
          </w:p>
        </w:tc>
        <w:tc>
          <w:tcPr>
            <w:tcW w:w="1560" w:type="dxa"/>
          </w:tcPr>
          <w:p w:rsidR="002970A8" w:rsidRDefault="002970A8" w:rsidP="00C23375">
            <w:pPr>
              <w:spacing w:after="0" w:line="240" w:lineRule="auto"/>
            </w:pPr>
            <w:r>
              <w:t>1772 (47%)</w:t>
            </w:r>
          </w:p>
        </w:tc>
        <w:tc>
          <w:tcPr>
            <w:tcW w:w="708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ETP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>
              <w:t>Continuous</w:t>
            </w:r>
          </w:p>
        </w:tc>
        <w:tc>
          <w:tcPr>
            <w:tcW w:w="4149" w:type="dxa"/>
            <w:tcBorders>
              <w:bottom w:val="single" w:sz="4" w:space="0" w:color="auto"/>
            </w:tcBorders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  <w:r>
              <w:t>1837 (49%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  <w:r>
              <w:t>X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970A8" w:rsidRDefault="002970A8" w:rsidP="00C23375">
            <w:pPr>
              <w:spacing w:after="0" w:line="240" w:lineRule="auto"/>
            </w:pPr>
          </w:p>
        </w:tc>
      </w:tr>
      <w:tr w:rsidR="002970A8" w:rsidTr="00C23375">
        <w:tc>
          <w:tcPr>
            <w:tcW w:w="14317" w:type="dxa"/>
            <w:gridSpan w:val="12"/>
            <w:tcBorders>
              <w:top w:val="single" w:sz="4" w:space="0" w:color="auto"/>
            </w:tcBorders>
            <w:shd w:val="clear" w:color="auto" w:fill="auto"/>
          </w:tcPr>
          <w:p w:rsidR="002970A8" w:rsidRDefault="002970A8" w:rsidP="00C23375">
            <w:pPr>
              <w:spacing w:after="0" w:line="240" w:lineRule="auto"/>
            </w:pPr>
            <w:r w:rsidRPr="006915FA">
              <w:rPr>
                <w:sz w:val="20"/>
                <w:szCs w:val="20"/>
              </w:rPr>
              <w:t>*A log-transformation was decided after a non-normal distribution was found</w:t>
            </w:r>
            <w:r>
              <w:rPr>
                <w:sz w:val="20"/>
                <w:szCs w:val="20"/>
              </w:rPr>
              <w:t xml:space="preserve"> visually</w:t>
            </w:r>
            <w:r w:rsidRPr="006915F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 w:rsidRPr="00513FF4">
              <w:rPr>
                <w:vertAlign w:val="superscript"/>
              </w:rPr>
              <w:t>§</w:t>
            </w:r>
            <w:r>
              <w:t xml:space="preserve"> </w:t>
            </w:r>
            <w:r w:rsidRPr="0006170E">
              <w:rPr>
                <w:sz w:val="20"/>
                <w:szCs w:val="20"/>
              </w:rPr>
              <w:t xml:space="preserve">Indicates DVT at the level of the </w:t>
            </w:r>
            <w:proofErr w:type="spellStart"/>
            <w:r w:rsidRPr="0006170E">
              <w:rPr>
                <w:sz w:val="20"/>
                <w:szCs w:val="20"/>
              </w:rPr>
              <w:t>v.poplitea</w:t>
            </w:r>
            <w:proofErr w:type="spellEnd"/>
            <w:r w:rsidRPr="0006170E">
              <w:rPr>
                <w:sz w:val="20"/>
                <w:szCs w:val="20"/>
              </w:rPr>
              <w:t xml:space="preserve"> or below</w:t>
            </w:r>
          </w:p>
        </w:tc>
      </w:tr>
    </w:tbl>
    <w:p w:rsidR="002970A8" w:rsidRDefault="002970A8" w:rsidP="002970A8">
      <w:pPr>
        <w:pStyle w:val="Default"/>
        <w:rPr>
          <w:b/>
          <w:bCs/>
          <w:sz w:val="22"/>
          <w:szCs w:val="22"/>
        </w:rPr>
        <w:sectPr w:rsidR="002970A8" w:rsidSect="00D2465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287B53" w:rsidRDefault="00287B53" w:rsidP="00125CAE">
      <w:pPr>
        <w:spacing w:line="360" w:lineRule="auto"/>
      </w:pPr>
    </w:p>
    <w:sectPr w:rsidR="00287B53" w:rsidSect="00D2465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C6556F"/>
    <w:multiLevelType w:val="hybridMultilevel"/>
    <w:tmpl w:val="0C0EF9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5A3946"/>
    <w:multiLevelType w:val="hybridMultilevel"/>
    <w:tmpl w:val="7FE4B528"/>
    <w:lvl w:ilvl="0" w:tplc="0809000F">
      <w:start w:val="1"/>
      <w:numFmt w:val="decimal"/>
      <w:lvlText w:val="%1."/>
      <w:lvlJc w:val="left"/>
      <w:pPr>
        <w:ind w:left="765" w:hanging="360"/>
      </w:pPr>
    </w:lvl>
    <w:lvl w:ilvl="1" w:tplc="08090019">
      <w:start w:val="1"/>
      <w:numFmt w:val="lowerLetter"/>
      <w:lvlText w:val="%2."/>
      <w:lvlJc w:val="left"/>
      <w:pPr>
        <w:ind w:left="1485" w:hanging="360"/>
      </w:pPr>
    </w:lvl>
    <w:lvl w:ilvl="2" w:tplc="0809001B">
      <w:start w:val="1"/>
      <w:numFmt w:val="lowerRoman"/>
      <w:lvlText w:val="%3."/>
      <w:lvlJc w:val="right"/>
      <w:pPr>
        <w:ind w:left="2205" w:hanging="180"/>
      </w:pPr>
    </w:lvl>
    <w:lvl w:ilvl="3" w:tplc="0809000F">
      <w:start w:val="1"/>
      <w:numFmt w:val="decimal"/>
      <w:lvlText w:val="%4."/>
      <w:lvlJc w:val="left"/>
      <w:pPr>
        <w:ind w:left="2925" w:hanging="360"/>
      </w:pPr>
    </w:lvl>
    <w:lvl w:ilvl="4" w:tplc="08090019">
      <w:start w:val="1"/>
      <w:numFmt w:val="lowerLetter"/>
      <w:lvlText w:val="%5."/>
      <w:lvlJc w:val="left"/>
      <w:pPr>
        <w:ind w:left="3645" w:hanging="360"/>
      </w:pPr>
    </w:lvl>
    <w:lvl w:ilvl="5" w:tplc="0809001B">
      <w:start w:val="1"/>
      <w:numFmt w:val="lowerRoman"/>
      <w:lvlText w:val="%6."/>
      <w:lvlJc w:val="right"/>
      <w:pPr>
        <w:ind w:left="4365" w:hanging="180"/>
      </w:pPr>
    </w:lvl>
    <w:lvl w:ilvl="6" w:tplc="0809000F">
      <w:start w:val="1"/>
      <w:numFmt w:val="decimal"/>
      <w:lvlText w:val="%7."/>
      <w:lvlJc w:val="left"/>
      <w:pPr>
        <w:ind w:left="5085" w:hanging="360"/>
      </w:pPr>
    </w:lvl>
    <w:lvl w:ilvl="7" w:tplc="08090019">
      <w:start w:val="1"/>
      <w:numFmt w:val="lowerLetter"/>
      <w:lvlText w:val="%8."/>
      <w:lvlJc w:val="left"/>
      <w:pPr>
        <w:ind w:left="5805" w:hanging="360"/>
      </w:pPr>
    </w:lvl>
    <w:lvl w:ilvl="8" w:tplc="0809001B">
      <w:start w:val="1"/>
      <w:numFmt w:val="lowerRoman"/>
      <w:lvlText w:val="%9."/>
      <w:lvlJc w:val="right"/>
      <w:pPr>
        <w:ind w:left="6525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70A8"/>
    <w:rsid w:val="00032702"/>
    <w:rsid w:val="00125CAE"/>
    <w:rsid w:val="00287B53"/>
    <w:rsid w:val="002970A8"/>
    <w:rsid w:val="002D340C"/>
    <w:rsid w:val="00A02E6A"/>
    <w:rsid w:val="00A7540F"/>
    <w:rsid w:val="00A90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543410-B286-4776-8C54-80CC8FB60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70A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970A8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0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0A8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2BC2255</Template>
  <TotalTime>0</TotalTime>
  <Pages>4</Pages>
  <Words>609</Words>
  <Characters>33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negieter, S.C. (EPI)</dc:creator>
  <cp:keywords/>
  <dc:description/>
  <cp:lastModifiedBy>Cannegieter, S.C. (EPI)</cp:lastModifiedBy>
  <cp:revision>2</cp:revision>
  <dcterms:created xsi:type="dcterms:W3CDTF">2019-08-27T14:36:00Z</dcterms:created>
  <dcterms:modified xsi:type="dcterms:W3CDTF">2019-08-27T14:36:00Z</dcterms:modified>
</cp:coreProperties>
</file>